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58EEDC" w14:textId="095F2233" w:rsidR="00BC2AFA" w:rsidRDefault="00705788" w:rsidP="002C0D86">
      <w:pPr>
        <w:rPr>
          <w:rFonts w:cstheme="minorHAnsi"/>
        </w:rPr>
      </w:pPr>
      <w:r>
        <w:rPr>
          <w:rFonts w:cstheme="minorHAnsi"/>
          <w:b/>
          <w:bCs/>
        </w:rPr>
        <w:t>Supplemental Table</w:t>
      </w:r>
      <w:r w:rsidR="006B0AAC">
        <w:rPr>
          <w:rFonts w:cstheme="minorHAnsi"/>
          <w:b/>
          <w:bCs/>
        </w:rPr>
        <w:t xml:space="preserve"> 1</w:t>
      </w:r>
      <w:r w:rsidR="00BC2AFA" w:rsidRPr="003316CB">
        <w:rPr>
          <w:rFonts w:cstheme="minorHAnsi"/>
          <w:b/>
          <w:bCs/>
        </w:rPr>
        <w:t xml:space="preserve">: </w:t>
      </w:r>
      <w:r w:rsidR="00BC2AFA" w:rsidRPr="00167382">
        <w:rPr>
          <w:rFonts w:cstheme="minorHAnsi"/>
        </w:rPr>
        <w:t>Healthcare Professional</w:t>
      </w:r>
      <w:r w:rsidR="00BC2AFA">
        <w:rPr>
          <w:rFonts w:cstheme="minorHAnsi"/>
        </w:rPr>
        <w:t xml:space="preserve"> Participant Characteristics (</w:t>
      </w:r>
      <w:r w:rsidR="00FD0044">
        <w:rPr>
          <w:rFonts w:cstheme="minorHAnsi"/>
        </w:rPr>
        <w:t>Additional</w:t>
      </w:r>
      <w:r w:rsidR="00B62F30">
        <w:rPr>
          <w:rFonts w:cstheme="minorHAnsi"/>
        </w:rPr>
        <w:t xml:space="preserve"> Datapoints</w:t>
      </w:r>
      <w:r w:rsidR="00BC2AFA">
        <w:rPr>
          <w:rFonts w:cstheme="minorHAnsi"/>
        </w:rPr>
        <w:t>)</w:t>
      </w:r>
    </w:p>
    <w:p w14:paraId="11537EEB" w14:textId="77777777" w:rsidR="00BC2AFA" w:rsidRDefault="00BC2AFA" w:rsidP="002C0D86"/>
    <w:tbl>
      <w:tblPr>
        <w:tblStyle w:val="PlainTable1"/>
        <w:tblW w:w="9715" w:type="dxa"/>
        <w:tblLook w:val="04A0" w:firstRow="1" w:lastRow="0" w:firstColumn="1" w:lastColumn="0" w:noHBand="0" w:noVBand="1"/>
      </w:tblPr>
      <w:tblGrid>
        <w:gridCol w:w="2695"/>
        <w:gridCol w:w="1980"/>
        <w:gridCol w:w="1350"/>
        <w:gridCol w:w="1890"/>
        <w:gridCol w:w="1800"/>
      </w:tblGrid>
      <w:tr w:rsidR="00705788" w:rsidRPr="00D55F7D" w14:paraId="265A66CA" w14:textId="026968D0" w:rsidTr="002C0D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6B96600E" w14:textId="77777777" w:rsidR="00705788" w:rsidRPr="00456A7D" w:rsidRDefault="00705788" w:rsidP="002C0D86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980" w:type="dxa"/>
            <w:noWrap/>
            <w:hideMark/>
          </w:tcPr>
          <w:p w14:paraId="02EFF2A0" w14:textId="45F2AA1A" w:rsidR="00705788" w:rsidRDefault="00705788" w:rsidP="002C0D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</w:rPr>
            </w:pP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>Behavioral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Health Consultants (BHCs)</w:t>
            </w:r>
          </w:p>
          <w:p w14:paraId="4A3B8937" w14:textId="1E8CE382" w:rsidR="00705788" w:rsidRPr="00456A7D" w:rsidRDefault="00705788" w:rsidP="002C0D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05788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</w:rPr>
              <w:t>n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= 51</w:t>
            </w:r>
          </w:p>
        </w:tc>
        <w:tc>
          <w:tcPr>
            <w:tcW w:w="1350" w:type="dxa"/>
            <w:noWrap/>
            <w:hideMark/>
          </w:tcPr>
          <w:p w14:paraId="2DA88BB5" w14:textId="77777777" w:rsidR="00705788" w:rsidRDefault="00705788" w:rsidP="002C0D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Nurse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>s</w:t>
            </w:r>
          </w:p>
          <w:p w14:paraId="06A1F2CA" w14:textId="360457B3" w:rsidR="00705788" w:rsidRPr="00456A7D" w:rsidRDefault="00705788" w:rsidP="002C0D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05788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</w:rPr>
              <w:t>n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= 48</w:t>
            </w:r>
          </w:p>
        </w:tc>
        <w:tc>
          <w:tcPr>
            <w:tcW w:w="1890" w:type="dxa"/>
            <w:noWrap/>
            <w:hideMark/>
          </w:tcPr>
          <w:p w14:paraId="0DEBD2FA" w14:textId="15A370A3" w:rsidR="00705788" w:rsidRPr="00D55F7D" w:rsidRDefault="00705788" w:rsidP="002C0D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P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>rimary Care Provider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s (PCPs)</w:t>
            </w:r>
          </w:p>
          <w:p w14:paraId="2B097F03" w14:textId="3083D231" w:rsidR="00705788" w:rsidRPr="00456A7D" w:rsidRDefault="00705788" w:rsidP="002C0D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05788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</w:rPr>
              <w:t>n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= 52</w:t>
            </w:r>
          </w:p>
        </w:tc>
        <w:tc>
          <w:tcPr>
            <w:tcW w:w="1800" w:type="dxa"/>
          </w:tcPr>
          <w:p w14:paraId="308E1523" w14:textId="77777777" w:rsidR="00705788" w:rsidRDefault="00705788" w:rsidP="002C0D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Total Sample</w:t>
            </w:r>
          </w:p>
          <w:p w14:paraId="20E6B341" w14:textId="06AEEB95" w:rsidR="00705788" w:rsidRPr="00456A7D" w:rsidRDefault="00705788" w:rsidP="002C0D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(</w:t>
            </w:r>
            <w:r w:rsidRPr="00705788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=</w:t>
            </w:r>
            <w:r w:rsidR="00726D92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151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</w:tr>
      <w:tr w:rsidR="00705788" w:rsidRPr="00D55F7D" w14:paraId="7D628BE1" w14:textId="323415FE" w:rsidTr="002C0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</w:tcPr>
          <w:p w14:paraId="3857C326" w14:textId="2EF61DB7" w:rsidR="00705788" w:rsidRPr="00456A7D" w:rsidRDefault="00705788" w:rsidP="002C0D86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Profession/Training, </w:t>
            </w:r>
            <w:r w:rsidRPr="00705788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</w:rPr>
              <w:t>n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980" w:type="dxa"/>
            <w:noWrap/>
          </w:tcPr>
          <w:p w14:paraId="19E6492C" w14:textId="77777777" w:rsidR="00705788" w:rsidRPr="00D55F7D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</w:tcPr>
          <w:p w14:paraId="3291D196" w14:textId="77777777" w:rsidR="00705788" w:rsidRPr="00D55F7D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noWrap/>
          </w:tcPr>
          <w:p w14:paraId="1F222E9A" w14:textId="77777777" w:rsidR="00705788" w:rsidRPr="00D55F7D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133C8BCA" w14:textId="77777777" w:rsidR="00705788" w:rsidRPr="00D55F7D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705788" w:rsidRPr="00D55F7D" w14:paraId="09722323" w14:textId="14CB880C" w:rsidTr="002C0D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</w:tcPr>
          <w:p w14:paraId="489D30F2" w14:textId="775467BC" w:rsidR="00705788" w:rsidRPr="00456A7D" w:rsidRDefault="00705788" w:rsidP="002C0D86">
            <w:pPr>
              <w:ind w:left="155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Licensed clinical social worker (LCSW)</w:t>
            </w:r>
          </w:p>
        </w:tc>
        <w:tc>
          <w:tcPr>
            <w:tcW w:w="1980" w:type="dxa"/>
            <w:noWrap/>
          </w:tcPr>
          <w:p w14:paraId="516B97A5" w14:textId="250C8888" w:rsidR="00705788" w:rsidRPr="00D55F7D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17</w:t>
            </w:r>
            <w:r w:rsidR="002955A3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33.3%)</w:t>
            </w:r>
          </w:p>
        </w:tc>
        <w:tc>
          <w:tcPr>
            <w:tcW w:w="1350" w:type="dxa"/>
            <w:noWrap/>
          </w:tcPr>
          <w:p w14:paraId="27A565B7" w14:textId="53BE38BB" w:rsidR="00705788" w:rsidRPr="00D55F7D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890" w:type="dxa"/>
            <w:noWrap/>
          </w:tcPr>
          <w:p w14:paraId="0F3BEFFB" w14:textId="09E4285E" w:rsidR="00705788" w:rsidRPr="00D55F7D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800" w:type="dxa"/>
          </w:tcPr>
          <w:p w14:paraId="5F2EE8A8" w14:textId="4F2AC910" w:rsidR="00705788" w:rsidRPr="00D55F7D" w:rsidRDefault="00726D92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17 (11.3%)</w:t>
            </w:r>
          </w:p>
        </w:tc>
      </w:tr>
      <w:tr w:rsidR="00705788" w:rsidRPr="00D55F7D" w14:paraId="75D613E5" w14:textId="25A06CFE" w:rsidTr="002C0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</w:tcPr>
          <w:p w14:paraId="7ABABCF8" w14:textId="0E2A2438" w:rsidR="00705788" w:rsidRPr="00456A7D" w:rsidRDefault="00705788" w:rsidP="002C0D86">
            <w:pPr>
              <w:ind w:left="155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Psychologist (PhD/PsyD)</w:t>
            </w:r>
          </w:p>
        </w:tc>
        <w:tc>
          <w:tcPr>
            <w:tcW w:w="1980" w:type="dxa"/>
            <w:noWrap/>
          </w:tcPr>
          <w:p w14:paraId="68F06C54" w14:textId="6B8C45EA" w:rsidR="00705788" w:rsidRPr="00D55F7D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14</w:t>
            </w:r>
            <w:r w:rsidR="002955A3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27.5%)</w:t>
            </w:r>
          </w:p>
        </w:tc>
        <w:tc>
          <w:tcPr>
            <w:tcW w:w="1350" w:type="dxa"/>
            <w:noWrap/>
          </w:tcPr>
          <w:p w14:paraId="6A78C4A1" w14:textId="4393324E" w:rsidR="00705788" w:rsidRPr="00D55F7D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890" w:type="dxa"/>
            <w:noWrap/>
          </w:tcPr>
          <w:p w14:paraId="361C46D4" w14:textId="10ED46EA" w:rsidR="00705788" w:rsidRPr="00D55F7D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800" w:type="dxa"/>
          </w:tcPr>
          <w:p w14:paraId="16821EB3" w14:textId="3210F753" w:rsidR="00705788" w:rsidRPr="00D55F7D" w:rsidRDefault="00726D92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14 (9.3%)</w:t>
            </w:r>
          </w:p>
        </w:tc>
      </w:tr>
      <w:tr w:rsidR="00705788" w:rsidRPr="00D55F7D" w14:paraId="135D4109" w14:textId="18E06503" w:rsidTr="002C0D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</w:tcPr>
          <w:p w14:paraId="30C63313" w14:textId="44C8FA2D" w:rsidR="00705788" w:rsidRPr="00456A7D" w:rsidRDefault="00705788" w:rsidP="002C0D86">
            <w:pPr>
              <w:ind w:left="155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Licensed counselor (LMHC/LPC)</w:t>
            </w:r>
          </w:p>
        </w:tc>
        <w:tc>
          <w:tcPr>
            <w:tcW w:w="1980" w:type="dxa"/>
            <w:noWrap/>
          </w:tcPr>
          <w:p w14:paraId="3EA2358C" w14:textId="56458EC9" w:rsidR="00705788" w:rsidRPr="00D55F7D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9</w:t>
            </w:r>
            <w:r w:rsidR="002955A3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17.6%)</w:t>
            </w:r>
          </w:p>
        </w:tc>
        <w:tc>
          <w:tcPr>
            <w:tcW w:w="1350" w:type="dxa"/>
            <w:noWrap/>
          </w:tcPr>
          <w:p w14:paraId="6FED06EF" w14:textId="00FDA20C" w:rsidR="00705788" w:rsidRPr="00D55F7D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890" w:type="dxa"/>
            <w:noWrap/>
          </w:tcPr>
          <w:p w14:paraId="732FFF2C" w14:textId="79C62B4A" w:rsidR="00705788" w:rsidRPr="00D55F7D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800" w:type="dxa"/>
          </w:tcPr>
          <w:p w14:paraId="738FEF77" w14:textId="3A26CD75" w:rsidR="00705788" w:rsidRPr="00D55F7D" w:rsidRDefault="00726D92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9 (5.96%)</w:t>
            </w:r>
          </w:p>
        </w:tc>
      </w:tr>
      <w:tr w:rsidR="00705788" w:rsidRPr="00D55F7D" w14:paraId="428C3A84" w14:textId="73E29E17" w:rsidTr="002C0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</w:tcPr>
          <w:p w14:paraId="7B94A818" w14:textId="3411D372" w:rsidR="00705788" w:rsidRPr="00456A7D" w:rsidRDefault="00705788" w:rsidP="002C0D86">
            <w:pPr>
              <w:ind w:left="155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Licensed marriage and family therapist (LMFT)</w:t>
            </w:r>
          </w:p>
        </w:tc>
        <w:tc>
          <w:tcPr>
            <w:tcW w:w="1980" w:type="dxa"/>
            <w:noWrap/>
          </w:tcPr>
          <w:p w14:paraId="110198E8" w14:textId="1D9B4DF5" w:rsidR="00705788" w:rsidRPr="00D55F7D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5</w:t>
            </w:r>
            <w:r w:rsidR="002955A3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9.8%)</w:t>
            </w:r>
          </w:p>
        </w:tc>
        <w:tc>
          <w:tcPr>
            <w:tcW w:w="1350" w:type="dxa"/>
            <w:noWrap/>
          </w:tcPr>
          <w:p w14:paraId="0553BD3F" w14:textId="1D3E5352" w:rsidR="00705788" w:rsidRPr="00D55F7D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890" w:type="dxa"/>
            <w:noWrap/>
          </w:tcPr>
          <w:p w14:paraId="788FDFDE" w14:textId="42779D22" w:rsidR="00705788" w:rsidRPr="00D55F7D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800" w:type="dxa"/>
          </w:tcPr>
          <w:p w14:paraId="57D7CDEB" w14:textId="373C39AD" w:rsidR="00705788" w:rsidRPr="00D55F7D" w:rsidRDefault="00726D92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5 (3.3%)</w:t>
            </w:r>
          </w:p>
        </w:tc>
      </w:tr>
      <w:tr w:rsidR="00705788" w:rsidRPr="00D55F7D" w14:paraId="5DB0E3D9" w14:textId="0D038A10" w:rsidTr="002C0D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</w:tcPr>
          <w:p w14:paraId="18AD9EF7" w14:textId="5563D43F" w:rsidR="00705788" w:rsidRPr="00456A7D" w:rsidRDefault="00705788" w:rsidP="002C0D86">
            <w:pPr>
              <w:ind w:left="155"/>
              <w:rPr>
                <w:rFonts w:eastAsia="Times New Roman" w:cstheme="minorHAnsi"/>
                <w:color w:val="000000"/>
                <w:sz w:val="22"/>
                <w:szCs w:val="22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22"/>
                <w:szCs w:val="22"/>
              </w:rPr>
              <w:t>Other</w:t>
            </w:r>
            <w:proofErr w:type="gramEnd"/>
            <w:r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social worker</w:t>
            </w:r>
          </w:p>
        </w:tc>
        <w:tc>
          <w:tcPr>
            <w:tcW w:w="1980" w:type="dxa"/>
            <w:noWrap/>
          </w:tcPr>
          <w:p w14:paraId="57B8285F" w14:textId="44AB26B5" w:rsidR="00705788" w:rsidRPr="00D55F7D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4</w:t>
            </w:r>
            <w:r w:rsidR="002955A3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7.8%)</w:t>
            </w:r>
          </w:p>
        </w:tc>
        <w:tc>
          <w:tcPr>
            <w:tcW w:w="1350" w:type="dxa"/>
            <w:noWrap/>
          </w:tcPr>
          <w:p w14:paraId="4EF198A8" w14:textId="7B0F23AA" w:rsidR="00705788" w:rsidRPr="00D55F7D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890" w:type="dxa"/>
            <w:noWrap/>
          </w:tcPr>
          <w:p w14:paraId="257A3E33" w14:textId="01D406E2" w:rsidR="00705788" w:rsidRPr="00D55F7D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800" w:type="dxa"/>
          </w:tcPr>
          <w:p w14:paraId="5BD44B8C" w14:textId="4B742A7C" w:rsidR="00705788" w:rsidRPr="00D55F7D" w:rsidRDefault="00726D92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4 (2.6%)</w:t>
            </w:r>
          </w:p>
        </w:tc>
      </w:tr>
      <w:tr w:rsidR="00705788" w:rsidRPr="00D55F7D" w14:paraId="31F89AA2" w14:textId="7A631B7D" w:rsidTr="002C0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</w:tcPr>
          <w:p w14:paraId="6621D3F2" w14:textId="470BAE1A" w:rsidR="00705788" w:rsidRPr="00456A7D" w:rsidRDefault="00705788" w:rsidP="002C0D86">
            <w:pPr>
              <w:ind w:left="155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Substance use professional</w:t>
            </w:r>
          </w:p>
        </w:tc>
        <w:tc>
          <w:tcPr>
            <w:tcW w:w="1980" w:type="dxa"/>
            <w:noWrap/>
          </w:tcPr>
          <w:p w14:paraId="3ACCDC22" w14:textId="4114BBA0" w:rsidR="00705788" w:rsidRPr="00D55F7D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3</w:t>
            </w:r>
            <w:r w:rsidR="002955A3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5.9%)</w:t>
            </w:r>
          </w:p>
        </w:tc>
        <w:tc>
          <w:tcPr>
            <w:tcW w:w="1350" w:type="dxa"/>
            <w:noWrap/>
          </w:tcPr>
          <w:p w14:paraId="6025C96F" w14:textId="0ED822EA" w:rsidR="00705788" w:rsidRPr="00D55F7D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890" w:type="dxa"/>
            <w:noWrap/>
          </w:tcPr>
          <w:p w14:paraId="24AD934C" w14:textId="3E18C44C" w:rsidR="00705788" w:rsidRPr="00D55F7D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800" w:type="dxa"/>
          </w:tcPr>
          <w:p w14:paraId="47227E40" w14:textId="752D52A6" w:rsidR="00705788" w:rsidRPr="00D55F7D" w:rsidRDefault="00726D92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3 (1.98%)</w:t>
            </w:r>
          </w:p>
        </w:tc>
      </w:tr>
      <w:tr w:rsidR="00705788" w:rsidRPr="00D55F7D" w14:paraId="26266ABA" w14:textId="11523033" w:rsidTr="002C0D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</w:tcPr>
          <w:p w14:paraId="29511265" w14:textId="283E0F8A" w:rsidR="00705788" w:rsidRPr="00456A7D" w:rsidRDefault="00705788" w:rsidP="002C0D86">
            <w:pPr>
              <w:ind w:left="155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Psychiatric nurse practitioner</w:t>
            </w:r>
          </w:p>
        </w:tc>
        <w:tc>
          <w:tcPr>
            <w:tcW w:w="1980" w:type="dxa"/>
            <w:noWrap/>
          </w:tcPr>
          <w:p w14:paraId="263B627E" w14:textId="01641FCC" w:rsidR="00705788" w:rsidRPr="00D55F7D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  <w:r w:rsidR="002955A3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1.96%)</w:t>
            </w:r>
          </w:p>
        </w:tc>
        <w:tc>
          <w:tcPr>
            <w:tcW w:w="1350" w:type="dxa"/>
            <w:noWrap/>
          </w:tcPr>
          <w:p w14:paraId="4F3E3F49" w14:textId="14C02754" w:rsidR="00705788" w:rsidRPr="00D55F7D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890" w:type="dxa"/>
            <w:noWrap/>
          </w:tcPr>
          <w:p w14:paraId="220EA040" w14:textId="572F7A4B" w:rsidR="00705788" w:rsidRPr="00D55F7D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800" w:type="dxa"/>
          </w:tcPr>
          <w:p w14:paraId="190FCAEE" w14:textId="66B81076" w:rsidR="00705788" w:rsidRPr="00D55F7D" w:rsidRDefault="00726D92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1 (</w:t>
            </w:r>
            <w:r w:rsidR="007103D2">
              <w:rPr>
                <w:rFonts w:eastAsia="Times New Roman" w:cstheme="minorHAnsi"/>
                <w:color w:val="000000"/>
                <w:sz w:val="22"/>
                <w:szCs w:val="22"/>
              </w:rPr>
              <w:t>0.7%)</w:t>
            </w:r>
          </w:p>
        </w:tc>
      </w:tr>
      <w:tr w:rsidR="00705788" w:rsidRPr="00D55F7D" w14:paraId="29B95B34" w14:textId="0DE8BAFF" w:rsidTr="002C0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</w:tcPr>
          <w:p w14:paraId="2AD9333E" w14:textId="17424CD4" w:rsidR="00705788" w:rsidRPr="00456A7D" w:rsidRDefault="00705788" w:rsidP="002C0D86">
            <w:pPr>
              <w:ind w:left="155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Other behavioral health</w:t>
            </w:r>
          </w:p>
        </w:tc>
        <w:tc>
          <w:tcPr>
            <w:tcW w:w="1980" w:type="dxa"/>
            <w:noWrap/>
          </w:tcPr>
          <w:p w14:paraId="698FAAE9" w14:textId="260727AE" w:rsidR="00705788" w:rsidRPr="00D55F7D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  <w:r w:rsidR="002955A3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1.96%)</w:t>
            </w:r>
          </w:p>
        </w:tc>
        <w:tc>
          <w:tcPr>
            <w:tcW w:w="1350" w:type="dxa"/>
            <w:noWrap/>
          </w:tcPr>
          <w:p w14:paraId="479CA13C" w14:textId="2AB17D76" w:rsidR="00705788" w:rsidRPr="00D55F7D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890" w:type="dxa"/>
            <w:noWrap/>
          </w:tcPr>
          <w:p w14:paraId="5EE2468C" w14:textId="53736231" w:rsidR="00705788" w:rsidRPr="00D55F7D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800" w:type="dxa"/>
          </w:tcPr>
          <w:p w14:paraId="345A7465" w14:textId="4E97AB55" w:rsidR="00705788" w:rsidRPr="00D55F7D" w:rsidRDefault="007103D2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1 (0.7%)</w:t>
            </w:r>
          </w:p>
        </w:tc>
      </w:tr>
      <w:tr w:rsidR="00705788" w:rsidRPr="00D55F7D" w14:paraId="28535516" w14:textId="77777777" w:rsidTr="002C0D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</w:tcPr>
          <w:p w14:paraId="4B28CF27" w14:textId="32DF3451" w:rsidR="00705788" w:rsidRDefault="00705788" w:rsidP="002C0D86">
            <w:pPr>
              <w:ind w:left="155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Registered nurse (RN)</w:t>
            </w:r>
          </w:p>
        </w:tc>
        <w:tc>
          <w:tcPr>
            <w:tcW w:w="1980" w:type="dxa"/>
            <w:noWrap/>
          </w:tcPr>
          <w:p w14:paraId="779FEE85" w14:textId="50D4CD24" w:rsidR="00705788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350" w:type="dxa"/>
            <w:noWrap/>
          </w:tcPr>
          <w:p w14:paraId="4D8E5EF9" w14:textId="24002E2B" w:rsidR="00705788" w:rsidRPr="00D55F7D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40</w:t>
            </w:r>
            <w:r w:rsidR="002955A3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83.3%)</w:t>
            </w:r>
          </w:p>
        </w:tc>
        <w:tc>
          <w:tcPr>
            <w:tcW w:w="1890" w:type="dxa"/>
            <w:noWrap/>
          </w:tcPr>
          <w:p w14:paraId="69DE5DA2" w14:textId="4D356D5C" w:rsidR="00705788" w:rsidRPr="00D55F7D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800" w:type="dxa"/>
          </w:tcPr>
          <w:p w14:paraId="12BAEE44" w14:textId="5CD5F08D" w:rsidR="00705788" w:rsidRPr="00D55F7D" w:rsidRDefault="007103D2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40 (26.5%)</w:t>
            </w:r>
          </w:p>
        </w:tc>
      </w:tr>
      <w:tr w:rsidR="00705788" w:rsidRPr="00D55F7D" w14:paraId="259F2C63" w14:textId="77777777" w:rsidTr="002C0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</w:tcPr>
          <w:p w14:paraId="1FF3F12E" w14:textId="552EBD96" w:rsidR="00705788" w:rsidRDefault="00705788" w:rsidP="002C0D86">
            <w:pPr>
              <w:ind w:left="155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Licensed practical nurse (LPN)</w:t>
            </w:r>
          </w:p>
        </w:tc>
        <w:tc>
          <w:tcPr>
            <w:tcW w:w="1980" w:type="dxa"/>
            <w:noWrap/>
          </w:tcPr>
          <w:p w14:paraId="6C78306C" w14:textId="0ECEB97E" w:rsidR="00705788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350" w:type="dxa"/>
            <w:noWrap/>
          </w:tcPr>
          <w:p w14:paraId="59E6A0B6" w14:textId="27C716F1" w:rsidR="00705788" w:rsidRPr="00D55F7D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8</w:t>
            </w:r>
            <w:r w:rsidR="002955A3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16.7%)</w:t>
            </w:r>
          </w:p>
        </w:tc>
        <w:tc>
          <w:tcPr>
            <w:tcW w:w="1890" w:type="dxa"/>
            <w:noWrap/>
          </w:tcPr>
          <w:p w14:paraId="7FB03B28" w14:textId="15B14794" w:rsidR="00705788" w:rsidRPr="00D55F7D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800" w:type="dxa"/>
          </w:tcPr>
          <w:p w14:paraId="26DA73F4" w14:textId="38B945DC" w:rsidR="00705788" w:rsidRPr="00D55F7D" w:rsidRDefault="007103D2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8 (5.3%)</w:t>
            </w:r>
          </w:p>
        </w:tc>
      </w:tr>
      <w:tr w:rsidR="00705788" w:rsidRPr="00D55F7D" w14:paraId="65C0056E" w14:textId="77777777" w:rsidTr="002C0D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</w:tcPr>
          <w:p w14:paraId="109A42BA" w14:textId="2FB5F14F" w:rsidR="00705788" w:rsidRDefault="00705788" w:rsidP="002C0D86">
            <w:pPr>
              <w:ind w:left="155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Physician (MD/DO)</w:t>
            </w:r>
          </w:p>
        </w:tc>
        <w:tc>
          <w:tcPr>
            <w:tcW w:w="1980" w:type="dxa"/>
            <w:noWrap/>
          </w:tcPr>
          <w:p w14:paraId="08FEA088" w14:textId="77777777" w:rsidR="00705788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</w:tcPr>
          <w:p w14:paraId="2B613568" w14:textId="77777777" w:rsidR="00705788" w:rsidRPr="00D55F7D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noWrap/>
          </w:tcPr>
          <w:p w14:paraId="4B4AB2DE" w14:textId="3391780C" w:rsidR="00705788" w:rsidRPr="00D55F7D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47</w:t>
            </w:r>
            <w:r w:rsidR="002955A3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90.4%)</w:t>
            </w:r>
          </w:p>
        </w:tc>
        <w:tc>
          <w:tcPr>
            <w:tcW w:w="1800" w:type="dxa"/>
          </w:tcPr>
          <w:p w14:paraId="0BBCD18F" w14:textId="6CC407A0" w:rsidR="00705788" w:rsidRPr="00D55F7D" w:rsidRDefault="00A7739B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47 (31.1%)</w:t>
            </w:r>
          </w:p>
        </w:tc>
      </w:tr>
      <w:tr w:rsidR="00705788" w:rsidRPr="00D55F7D" w14:paraId="5033EE5B" w14:textId="77777777" w:rsidTr="002C0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</w:tcPr>
          <w:p w14:paraId="129D4CCB" w14:textId="2D7141C4" w:rsidR="00705788" w:rsidRDefault="00705788" w:rsidP="002C0D86">
            <w:pPr>
              <w:ind w:left="155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urse practitioner</w:t>
            </w:r>
          </w:p>
        </w:tc>
        <w:tc>
          <w:tcPr>
            <w:tcW w:w="1980" w:type="dxa"/>
            <w:noWrap/>
          </w:tcPr>
          <w:p w14:paraId="3797B694" w14:textId="3F6F84A1" w:rsidR="00705788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350" w:type="dxa"/>
            <w:noWrap/>
          </w:tcPr>
          <w:p w14:paraId="52441365" w14:textId="135381F1" w:rsidR="00705788" w:rsidRPr="00D55F7D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890" w:type="dxa"/>
            <w:noWrap/>
          </w:tcPr>
          <w:p w14:paraId="18A8FC69" w14:textId="7EA3CBE6" w:rsidR="00705788" w:rsidRPr="00D55F7D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5</w:t>
            </w:r>
            <w:r w:rsidR="002955A3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9.6%)</w:t>
            </w:r>
          </w:p>
        </w:tc>
        <w:tc>
          <w:tcPr>
            <w:tcW w:w="1800" w:type="dxa"/>
          </w:tcPr>
          <w:p w14:paraId="25E7FF25" w14:textId="653D119A" w:rsidR="00705788" w:rsidRPr="00D55F7D" w:rsidRDefault="00A7739B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5 (3.3%)</w:t>
            </w:r>
          </w:p>
        </w:tc>
      </w:tr>
      <w:tr w:rsidR="00705788" w:rsidRPr="00D55F7D" w14:paraId="4E267F12" w14:textId="0D302388" w:rsidTr="002C0D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</w:tcPr>
          <w:p w14:paraId="46EC9469" w14:textId="77777777" w:rsidR="00705788" w:rsidRPr="00D55F7D" w:rsidRDefault="00705788" w:rsidP="002C0D86">
            <w:pPr>
              <w:rPr>
                <w:rFonts w:eastAsia="Times New Roman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Trainee Status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, </w:t>
            </w:r>
            <w:r w:rsidRPr="00705788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</w:rPr>
              <w:t>n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980" w:type="dxa"/>
            <w:noWrap/>
          </w:tcPr>
          <w:p w14:paraId="7D0654A9" w14:textId="114F3B61" w:rsidR="00705788" w:rsidRPr="00D55F7D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</w:tcPr>
          <w:p w14:paraId="76EAD366" w14:textId="1BA7C6E9" w:rsidR="00705788" w:rsidRPr="00D55F7D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noWrap/>
          </w:tcPr>
          <w:p w14:paraId="29BCE193" w14:textId="77777777" w:rsidR="00705788" w:rsidRPr="00D55F7D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0ACFCDE9" w14:textId="77777777" w:rsidR="00705788" w:rsidRPr="00D55F7D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705788" w:rsidRPr="00D55F7D" w14:paraId="39494353" w14:textId="611B0B48" w:rsidTr="002C0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35E5B7FF" w14:textId="77777777" w:rsidR="00705788" w:rsidRPr="00253226" w:rsidRDefault="00705788" w:rsidP="002C0D86">
            <w:pPr>
              <w:ind w:left="155"/>
              <w:rPr>
                <w:rFonts w:eastAsia="Times New Roman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CF772D">
              <w:rPr>
                <w:rFonts w:eastAsia="Times New Roman" w:cstheme="min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0" w:type="dxa"/>
            <w:noWrap/>
            <w:hideMark/>
          </w:tcPr>
          <w:p w14:paraId="48D07F0A" w14:textId="54116119" w:rsidR="00705788" w:rsidRPr="00456A7D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46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90.2%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01A66E77" w14:textId="39C6D938" w:rsidR="00705788" w:rsidRPr="00456A7D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46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95.8%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68E877D0" w14:textId="40D19222" w:rsidR="00705788" w:rsidRPr="00456A7D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50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96.</w:t>
            </w:r>
            <w:r w:rsidR="002C0D86">
              <w:rPr>
                <w:rFonts w:eastAsia="Times New Roman" w:cstheme="minorHAnsi"/>
                <w:color w:val="000000"/>
                <w:sz w:val="22"/>
                <w:szCs w:val="22"/>
              </w:rPr>
              <w:t>2</w:t>
            </w: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%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658CA65D" w14:textId="02C9482A" w:rsidR="00705788" w:rsidRPr="00456A7D" w:rsidRDefault="00A7739B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142 (94.0%)</w:t>
            </w:r>
          </w:p>
        </w:tc>
      </w:tr>
      <w:tr w:rsidR="00705788" w:rsidRPr="00D55F7D" w14:paraId="1C2F212C" w14:textId="5FD73C7D" w:rsidTr="002C0D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4AA8A783" w14:textId="77777777" w:rsidR="00705788" w:rsidRPr="00253226" w:rsidRDefault="00705788" w:rsidP="002C0D86">
            <w:pPr>
              <w:ind w:left="155"/>
              <w:rPr>
                <w:rFonts w:eastAsia="Times New Roman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CF772D">
              <w:rPr>
                <w:rFonts w:eastAsia="Times New Roman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0" w:type="dxa"/>
            <w:noWrap/>
            <w:hideMark/>
          </w:tcPr>
          <w:p w14:paraId="432F16B2" w14:textId="42DFEC9B" w:rsidR="00705788" w:rsidRPr="00456A7D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5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9.8%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008676CC" w14:textId="1BF54662" w:rsidR="00705788" w:rsidRPr="00456A7D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2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4.</w:t>
            </w:r>
            <w:r w:rsidR="002C0D86">
              <w:rPr>
                <w:rFonts w:eastAsia="Times New Roman" w:cstheme="minorHAnsi"/>
                <w:color w:val="000000"/>
                <w:sz w:val="22"/>
                <w:szCs w:val="22"/>
              </w:rPr>
              <w:t>2</w:t>
            </w: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%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41881234" w14:textId="413358E7" w:rsidR="00705788" w:rsidRPr="00456A7D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2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3.</w:t>
            </w:r>
            <w:r w:rsidR="002C0D86">
              <w:rPr>
                <w:rFonts w:eastAsia="Times New Roman" w:cstheme="minorHAnsi"/>
                <w:color w:val="000000"/>
                <w:sz w:val="22"/>
                <w:szCs w:val="22"/>
              </w:rPr>
              <w:t>9</w:t>
            </w: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%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5F38672B" w14:textId="59DA4D39" w:rsidR="00705788" w:rsidRPr="00456A7D" w:rsidRDefault="00A7739B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9 (5.96%)</w:t>
            </w:r>
          </w:p>
        </w:tc>
      </w:tr>
      <w:tr w:rsidR="00705788" w:rsidRPr="00D55F7D" w14:paraId="78CFEC64" w14:textId="2459C99F" w:rsidTr="002C0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</w:tcPr>
          <w:p w14:paraId="59EA4255" w14:textId="77777777" w:rsidR="00705788" w:rsidRPr="00D55F7D" w:rsidRDefault="00705788" w:rsidP="002C0D86">
            <w:pPr>
              <w:rPr>
                <w:rFonts w:eastAsia="Times New Roman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Patient Panel Size</w:t>
            </w:r>
          </w:p>
        </w:tc>
        <w:tc>
          <w:tcPr>
            <w:tcW w:w="1980" w:type="dxa"/>
            <w:noWrap/>
          </w:tcPr>
          <w:p w14:paraId="0AFF9B83" w14:textId="77777777" w:rsidR="00705788" w:rsidRPr="00D55F7D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</w:tcPr>
          <w:p w14:paraId="0AFDA1E5" w14:textId="77777777" w:rsidR="00705788" w:rsidRPr="00D55F7D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noWrap/>
          </w:tcPr>
          <w:p w14:paraId="3F389599" w14:textId="77777777" w:rsidR="00705788" w:rsidRPr="00D55F7D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23989BAD" w14:textId="77777777" w:rsidR="00705788" w:rsidRPr="00D55F7D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705788" w:rsidRPr="00D55F7D" w14:paraId="4A659B4F" w14:textId="3098F731" w:rsidTr="002C0D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5BACA20D" w14:textId="77777777" w:rsidR="00705788" w:rsidRPr="00253226" w:rsidRDefault="00705788" w:rsidP="002C0D86">
            <w:pPr>
              <w:ind w:left="155"/>
              <w:rPr>
                <w:rFonts w:eastAsia="Times New Roman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CF772D">
              <w:rPr>
                <w:rFonts w:eastAsia="Times New Roman" w:cstheme="minorHAnsi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980" w:type="dxa"/>
            <w:noWrap/>
            <w:hideMark/>
          </w:tcPr>
          <w:p w14:paraId="08D1B1F4" w14:textId="77777777" w:rsidR="00705788" w:rsidRPr="00456A7D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422.6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1435.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>9)</w:t>
            </w:r>
          </w:p>
        </w:tc>
        <w:tc>
          <w:tcPr>
            <w:tcW w:w="1350" w:type="dxa"/>
            <w:noWrap/>
            <w:hideMark/>
          </w:tcPr>
          <w:p w14:paraId="6FA4A053" w14:textId="77777777" w:rsidR="00705788" w:rsidRPr="00456A7D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1909.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>4 (</w:t>
            </w: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4153.1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19A78352" w14:textId="77777777" w:rsidR="00705788" w:rsidRPr="00456A7D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2525.1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2077.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>3)</w:t>
            </w:r>
          </w:p>
        </w:tc>
        <w:tc>
          <w:tcPr>
            <w:tcW w:w="1800" w:type="dxa"/>
          </w:tcPr>
          <w:p w14:paraId="774FE73E" w14:textId="21D20988" w:rsidR="00705788" w:rsidRPr="00456A7D" w:rsidRDefault="00A7739B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1559</w:t>
            </w:r>
            <w:r w:rsidR="002C0D86">
              <w:rPr>
                <w:rFonts w:eastAsia="Times New Roman" w:cstheme="minorHAnsi"/>
                <w:color w:val="000000"/>
                <w:sz w:val="22"/>
                <w:szCs w:val="22"/>
              </w:rPr>
              <w:t>.4 (2856.5)</w:t>
            </w:r>
          </w:p>
        </w:tc>
      </w:tr>
      <w:tr w:rsidR="00705788" w:rsidRPr="00D55F7D" w14:paraId="760CB929" w14:textId="4F672A90" w:rsidTr="002C0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3703FA38" w14:textId="77777777" w:rsidR="00705788" w:rsidRPr="00253226" w:rsidRDefault="00705788" w:rsidP="002C0D86">
            <w:pPr>
              <w:ind w:left="155"/>
              <w:rPr>
                <w:rFonts w:eastAsia="Times New Roman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CF772D">
              <w:rPr>
                <w:rFonts w:eastAsia="Times New Roman" w:cstheme="minorHAnsi"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1980" w:type="dxa"/>
            <w:noWrap/>
            <w:hideMark/>
          </w:tcPr>
          <w:p w14:paraId="2EA30BFD" w14:textId="77777777" w:rsidR="00705788" w:rsidRPr="00456A7D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6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>-10000</w:t>
            </w:r>
          </w:p>
        </w:tc>
        <w:tc>
          <w:tcPr>
            <w:tcW w:w="1350" w:type="dxa"/>
            <w:noWrap/>
            <w:hideMark/>
          </w:tcPr>
          <w:p w14:paraId="400FB3FD" w14:textId="77777777" w:rsidR="00705788" w:rsidRPr="00456A7D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10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>-20000</w:t>
            </w:r>
          </w:p>
        </w:tc>
        <w:tc>
          <w:tcPr>
            <w:tcW w:w="1890" w:type="dxa"/>
            <w:noWrap/>
            <w:hideMark/>
          </w:tcPr>
          <w:p w14:paraId="3578CAE6" w14:textId="77777777" w:rsidR="00705788" w:rsidRPr="00456A7D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6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>-9000</w:t>
            </w:r>
          </w:p>
        </w:tc>
        <w:tc>
          <w:tcPr>
            <w:tcW w:w="1800" w:type="dxa"/>
          </w:tcPr>
          <w:p w14:paraId="43D8A5A9" w14:textId="452C6AFE" w:rsidR="00705788" w:rsidRPr="00456A7D" w:rsidRDefault="002C0D86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6-20000</w:t>
            </w:r>
          </w:p>
        </w:tc>
      </w:tr>
      <w:tr w:rsidR="00705788" w:rsidRPr="00D55F7D" w14:paraId="24A54E2A" w14:textId="43E5648C" w:rsidTr="002C0D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</w:tcPr>
          <w:p w14:paraId="6E460F4D" w14:textId="77777777" w:rsidR="00705788" w:rsidRPr="00D55F7D" w:rsidRDefault="00705788" w:rsidP="002C0D86">
            <w:pPr>
              <w:rPr>
                <w:rFonts w:eastAsia="Times New Roman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Geographic Location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, </w:t>
            </w:r>
            <w:r w:rsidRPr="00705788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</w:rPr>
              <w:t>n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980" w:type="dxa"/>
            <w:noWrap/>
          </w:tcPr>
          <w:p w14:paraId="10C5F490" w14:textId="77777777" w:rsidR="00705788" w:rsidRPr="00D55F7D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</w:tcPr>
          <w:p w14:paraId="1543E7E5" w14:textId="77777777" w:rsidR="00705788" w:rsidRPr="00D55F7D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noWrap/>
          </w:tcPr>
          <w:p w14:paraId="6923FCC7" w14:textId="77777777" w:rsidR="00705788" w:rsidRPr="00D55F7D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524F1BF6" w14:textId="77777777" w:rsidR="00705788" w:rsidRPr="00D55F7D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705788" w:rsidRPr="00D55F7D" w14:paraId="7C5D24DD" w14:textId="3FF082AF" w:rsidTr="002C0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74B45C00" w14:textId="77777777" w:rsidR="00705788" w:rsidRPr="00253226" w:rsidRDefault="00705788" w:rsidP="002C0D86">
            <w:pPr>
              <w:ind w:left="155"/>
              <w:rPr>
                <w:rFonts w:eastAsia="Times New Roman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CF772D">
              <w:rPr>
                <w:rFonts w:eastAsia="Times New Roman" w:cstheme="minorHAnsi"/>
                <w:color w:val="000000"/>
                <w:sz w:val="22"/>
                <w:szCs w:val="22"/>
              </w:rPr>
              <w:t>Northeast (PA, NY, NJ, CT, RI, MA, VT, NH, ME)</w:t>
            </w:r>
          </w:p>
        </w:tc>
        <w:tc>
          <w:tcPr>
            <w:tcW w:w="1980" w:type="dxa"/>
            <w:noWrap/>
            <w:hideMark/>
          </w:tcPr>
          <w:p w14:paraId="463A556D" w14:textId="34054761" w:rsidR="00705788" w:rsidRPr="00456A7D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13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25.</w:t>
            </w:r>
            <w:r w:rsidR="002C0D86">
              <w:rPr>
                <w:rFonts w:eastAsia="Times New Roman" w:cstheme="minorHAnsi"/>
                <w:color w:val="000000"/>
                <w:sz w:val="22"/>
                <w:szCs w:val="22"/>
              </w:rPr>
              <w:t>5</w:t>
            </w: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%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46EBFFF4" w14:textId="499030B3" w:rsidR="00705788" w:rsidRPr="00456A7D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12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25.0%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66C706CF" w14:textId="3BA92269" w:rsidR="00705788" w:rsidRPr="00456A7D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6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11.5%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08D25702" w14:textId="5DBC76B5" w:rsidR="00705788" w:rsidRPr="00456A7D" w:rsidRDefault="00500DEF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31</w:t>
            </w:r>
            <w:r w:rsidR="002C0D86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="002D5855">
              <w:rPr>
                <w:rFonts w:eastAsia="Times New Roman" w:cstheme="minorHAnsi"/>
                <w:color w:val="000000"/>
                <w:sz w:val="22"/>
                <w:szCs w:val="22"/>
              </w:rPr>
              <w:t>20.5</w:t>
            </w:r>
            <w:bookmarkStart w:id="0" w:name="_GoBack"/>
            <w:bookmarkEnd w:id="0"/>
            <w:r w:rsidR="002C0D86">
              <w:rPr>
                <w:rFonts w:eastAsia="Times New Roman" w:cstheme="minorHAnsi"/>
                <w:color w:val="000000"/>
                <w:sz w:val="22"/>
                <w:szCs w:val="22"/>
              </w:rPr>
              <w:t>%)</w:t>
            </w:r>
          </w:p>
        </w:tc>
      </w:tr>
      <w:tr w:rsidR="00705788" w:rsidRPr="00D55F7D" w14:paraId="2AE77B83" w14:textId="08609CA1" w:rsidTr="002C0D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1C5C212E" w14:textId="77777777" w:rsidR="00705788" w:rsidRPr="00253226" w:rsidRDefault="00705788" w:rsidP="002C0D86">
            <w:pPr>
              <w:ind w:left="155"/>
              <w:rPr>
                <w:rFonts w:eastAsia="Times New Roman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CF772D">
              <w:rPr>
                <w:rFonts w:eastAsia="Times New Roman" w:cstheme="minorHAnsi"/>
                <w:color w:val="000000"/>
                <w:sz w:val="22"/>
                <w:szCs w:val="22"/>
              </w:rPr>
              <w:t>Midwest (ND, SD, NE, KS, MN, IA, MO, WI, IL, IN, MI, OH)</w:t>
            </w:r>
          </w:p>
        </w:tc>
        <w:tc>
          <w:tcPr>
            <w:tcW w:w="1980" w:type="dxa"/>
            <w:noWrap/>
            <w:hideMark/>
          </w:tcPr>
          <w:p w14:paraId="1571B4F6" w14:textId="30917B99" w:rsidR="00705788" w:rsidRPr="00456A7D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8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15.</w:t>
            </w:r>
            <w:r w:rsidR="002C0D86">
              <w:rPr>
                <w:rFonts w:eastAsia="Times New Roman" w:cstheme="minorHAnsi"/>
                <w:color w:val="000000"/>
                <w:sz w:val="22"/>
                <w:szCs w:val="22"/>
              </w:rPr>
              <w:t>7</w:t>
            </w: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%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4637ED46" w14:textId="583F5E38" w:rsidR="00705788" w:rsidRPr="00456A7D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12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25.0%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6A968133" w14:textId="25A9BA38" w:rsidR="00705788" w:rsidRPr="00456A7D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12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23.</w:t>
            </w:r>
            <w:r w:rsidR="002C0D86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%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7D65891A" w14:textId="32704571" w:rsidR="00705788" w:rsidRPr="00456A7D" w:rsidRDefault="002C0D86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32 (21.2%)</w:t>
            </w:r>
          </w:p>
        </w:tc>
      </w:tr>
      <w:tr w:rsidR="00705788" w:rsidRPr="00D55F7D" w14:paraId="47E6B1E4" w14:textId="3B49A8A0" w:rsidTr="002C0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0D7A1F58" w14:textId="77777777" w:rsidR="00705788" w:rsidRPr="00253226" w:rsidRDefault="00705788" w:rsidP="002C0D86">
            <w:pPr>
              <w:ind w:left="155"/>
              <w:rPr>
                <w:rFonts w:eastAsia="Times New Roman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CF772D">
              <w:rPr>
                <w:rFonts w:eastAsia="Times New Roman" w:cstheme="minorHAnsi"/>
                <w:color w:val="000000"/>
                <w:sz w:val="22"/>
                <w:szCs w:val="22"/>
              </w:rPr>
              <w:t>South (TX, OK, AR, LA, MS, AL, GA, FL, SC, NC, TN, KY, WV, VA, MD, DC, DE)</w:t>
            </w:r>
          </w:p>
        </w:tc>
        <w:tc>
          <w:tcPr>
            <w:tcW w:w="1980" w:type="dxa"/>
            <w:noWrap/>
            <w:hideMark/>
          </w:tcPr>
          <w:p w14:paraId="211122C6" w14:textId="77777777" w:rsidR="00705788" w:rsidRPr="00456A7D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12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23.53%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296FDB6D" w14:textId="77777777" w:rsidR="00705788" w:rsidRPr="00456A7D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13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27.08%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4341A1BD" w14:textId="77777777" w:rsidR="00705788" w:rsidRPr="00456A7D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24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46.15%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13D6D779" w14:textId="47C654FC" w:rsidR="00705788" w:rsidRPr="00456A7D" w:rsidRDefault="002C0D86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49 (32.5%)</w:t>
            </w:r>
          </w:p>
        </w:tc>
      </w:tr>
      <w:tr w:rsidR="00705788" w:rsidRPr="00D55F7D" w14:paraId="22648FEB" w14:textId="3414EC2A" w:rsidTr="002C0D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784356AF" w14:textId="77777777" w:rsidR="00705788" w:rsidRPr="00253226" w:rsidRDefault="00705788" w:rsidP="002C0D86">
            <w:pPr>
              <w:ind w:left="155"/>
              <w:rPr>
                <w:rFonts w:eastAsia="Times New Roman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CF772D">
              <w:rPr>
                <w:rFonts w:eastAsia="Times New Roman" w:cstheme="minorHAnsi"/>
                <w:color w:val="000000"/>
                <w:sz w:val="22"/>
                <w:szCs w:val="22"/>
              </w:rPr>
              <w:lastRenderedPageBreak/>
              <w:t>West (WA, OR, CA, ID, NV, MT, WY, UT, CO, AZ, NM, AK, HI)</w:t>
            </w:r>
          </w:p>
        </w:tc>
        <w:tc>
          <w:tcPr>
            <w:tcW w:w="1980" w:type="dxa"/>
            <w:noWrap/>
            <w:hideMark/>
          </w:tcPr>
          <w:p w14:paraId="4A617621" w14:textId="77777777" w:rsidR="00705788" w:rsidRPr="00456A7D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18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35.29%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17FDA1E3" w14:textId="77777777" w:rsidR="00705788" w:rsidRPr="00456A7D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11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22.92%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78384965" w14:textId="77777777" w:rsidR="00705788" w:rsidRPr="00456A7D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10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19.23%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21B4CB5F" w14:textId="0A2EEE69" w:rsidR="00705788" w:rsidRPr="00456A7D" w:rsidRDefault="002C0D86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39 (25.8%)</w:t>
            </w:r>
          </w:p>
        </w:tc>
      </w:tr>
      <w:tr w:rsidR="00705788" w:rsidRPr="00D55F7D" w14:paraId="694AC550" w14:textId="2FEAB342" w:rsidTr="002C0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</w:tcPr>
          <w:p w14:paraId="06F1F754" w14:textId="77777777" w:rsidR="00705788" w:rsidRPr="00D55F7D" w:rsidRDefault="00705788" w:rsidP="002C0D86">
            <w:pPr>
              <w:rPr>
                <w:rFonts w:eastAsia="Times New Roman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Medicare/Medicaid Percentage</w:t>
            </w:r>
          </w:p>
        </w:tc>
        <w:tc>
          <w:tcPr>
            <w:tcW w:w="1980" w:type="dxa"/>
            <w:noWrap/>
          </w:tcPr>
          <w:p w14:paraId="0BA9F389" w14:textId="77777777" w:rsidR="00705788" w:rsidRPr="00D55F7D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</w:tcPr>
          <w:p w14:paraId="11F09415" w14:textId="77777777" w:rsidR="00705788" w:rsidRPr="00D55F7D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noWrap/>
          </w:tcPr>
          <w:p w14:paraId="556D9DC7" w14:textId="77777777" w:rsidR="00705788" w:rsidRPr="00D55F7D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59EBCA36" w14:textId="77777777" w:rsidR="00705788" w:rsidRPr="00D55F7D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705788" w:rsidRPr="00D55F7D" w14:paraId="7835923D" w14:textId="45B94E49" w:rsidTr="002C0D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74808F16" w14:textId="77777777" w:rsidR="00705788" w:rsidRPr="00253226" w:rsidRDefault="00705788" w:rsidP="002C0D86">
            <w:pPr>
              <w:ind w:left="155"/>
              <w:rPr>
                <w:rFonts w:eastAsia="Times New Roman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CF772D">
              <w:rPr>
                <w:rFonts w:eastAsia="Times New Roman" w:cstheme="minorHAnsi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980" w:type="dxa"/>
            <w:noWrap/>
            <w:hideMark/>
          </w:tcPr>
          <w:p w14:paraId="02FE36F5" w14:textId="77777777" w:rsidR="00705788" w:rsidRPr="00456A7D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41.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>9 (</w:t>
            </w: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34.8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6D8F0122" w14:textId="77777777" w:rsidR="00705788" w:rsidRPr="00456A7D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56.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>5 (</w:t>
            </w: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26.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>4)</w:t>
            </w:r>
          </w:p>
        </w:tc>
        <w:tc>
          <w:tcPr>
            <w:tcW w:w="1890" w:type="dxa"/>
            <w:noWrap/>
            <w:hideMark/>
          </w:tcPr>
          <w:p w14:paraId="222B7509" w14:textId="77777777" w:rsidR="00705788" w:rsidRPr="00456A7D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47.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>1 (</w:t>
            </w: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23.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>2)</w:t>
            </w:r>
          </w:p>
        </w:tc>
        <w:tc>
          <w:tcPr>
            <w:tcW w:w="1800" w:type="dxa"/>
          </w:tcPr>
          <w:p w14:paraId="70FD2A19" w14:textId="0EB4F275" w:rsidR="00705788" w:rsidRPr="00456A7D" w:rsidRDefault="009C6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48.1 (29.2)</w:t>
            </w:r>
          </w:p>
        </w:tc>
      </w:tr>
      <w:tr w:rsidR="00705788" w:rsidRPr="00D55F7D" w14:paraId="506AC19F" w14:textId="3B44EA48" w:rsidTr="002C0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3A38224D" w14:textId="77777777" w:rsidR="00705788" w:rsidRPr="00253226" w:rsidRDefault="00705788" w:rsidP="002C0D86">
            <w:pPr>
              <w:ind w:left="155"/>
              <w:rPr>
                <w:rFonts w:eastAsia="Times New Roman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CF772D">
              <w:rPr>
                <w:rFonts w:eastAsia="Times New Roman" w:cstheme="minorHAnsi"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1980" w:type="dxa"/>
            <w:noWrap/>
            <w:hideMark/>
          </w:tcPr>
          <w:p w14:paraId="1688AC6E" w14:textId="77777777" w:rsidR="00705788" w:rsidRPr="00456A7D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>-100</w:t>
            </w:r>
          </w:p>
        </w:tc>
        <w:tc>
          <w:tcPr>
            <w:tcW w:w="1350" w:type="dxa"/>
            <w:noWrap/>
            <w:hideMark/>
          </w:tcPr>
          <w:p w14:paraId="144BC43E" w14:textId="77777777" w:rsidR="00705788" w:rsidRPr="00456A7D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>-100</w:t>
            </w:r>
          </w:p>
        </w:tc>
        <w:tc>
          <w:tcPr>
            <w:tcW w:w="1890" w:type="dxa"/>
            <w:noWrap/>
            <w:hideMark/>
          </w:tcPr>
          <w:p w14:paraId="39B42E8E" w14:textId="77777777" w:rsidR="00705788" w:rsidRPr="00456A7D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5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>-95</w:t>
            </w:r>
          </w:p>
        </w:tc>
        <w:tc>
          <w:tcPr>
            <w:tcW w:w="1800" w:type="dxa"/>
          </w:tcPr>
          <w:p w14:paraId="5DDCA6E5" w14:textId="3AFDC045" w:rsidR="00705788" w:rsidRPr="00456A7D" w:rsidRDefault="009C6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0-100</w:t>
            </w:r>
          </w:p>
        </w:tc>
      </w:tr>
      <w:tr w:rsidR="00705788" w:rsidRPr="00D55F7D" w14:paraId="13516325" w14:textId="74FB77C1" w:rsidTr="002C0D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</w:tcPr>
          <w:p w14:paraId="2A92C7E8" w14:textId="77777777" w:rsidR="00705788" w:rsidRPr="00D55F7D" w:rsidRDefault="00705788" w:rsidP="002C0D86">
            <w:pPr>
              <w:rPr>
                <w:rFonts w:eastAsia="Times New Roman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Behavioral/Mental Health Integration in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</w:t>
            </w: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Primary Care Clinic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, </w:t>
            </w:r>
            <w:r w:rsidRPr="00705788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</w:rPr>
              <w:t>n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980" w:type="dxa"/>
            <w:noWrap/>
          </w:tcPr>
          <w:p w14:paraId="5C0BCC46" w14:textId="77777777" w:rsidR="00705788" w:rsidRPr="00D55F7D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</w:tcPr>
          <w:p w14:paraId="4BA86DB9" w14:textId="77777777" w:rsidR="00705788" w:rsidRPr="00D55F7D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noWrap/>
          </w:tcPr>
          <w:p w14:paraId="17863950" w14:textId="77777777" w:rsidR="00705788" w:rsidRPr="00D55F7D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6E2E1BC6" w14:textId="77777777" w:rsidR="00705788" w:rsidRPr="00D55F7D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705788" w:rsidRPr="00D55F7D" w14:paraId="074BF0C3" w14:textId="79EC7416" w:rsidTr="002C0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345534F2" w14:textId="77777777" w:rsidR="00705788" w:rsidRPr="00253226" w:rsidRDefault="00705788" w:rsidP="002C0D86">
            <w:pPr>
              <w:ind w:left="155"/>
              <w:rPr>
                <w:rFonts w:eastAsia="Times New Roman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CF772D">
              <w:rPr>
                <w:rFonts w:eastAsia="Times New Roman" w:cstheme="minorHAnsi"/>
                <w:color w:val="000000"/>
                <w:sz w:val="22"/>
                <w:szCs w:val="22"/>
              </w:rPr>
              <w:t>Fully integrated behavioral health</w:t>
            </w:r>
          </w:p>
        </w:tc>
        <w:tc>
          <w:tcPr>
            <w:tcW w:w="1980" w:type="dxa"/>
            <w:noWrap/>
            <w:hideMark/>
          </w:tcPr>
          <w:p w14:paraId="43DCEBB9" w14:textId="77777777" w:rsidR="00705788" w:rsidRPr="00456A7D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20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39.22%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0D4C00CF" w14:textId="77777777" w:rsidR="00705788" w:rsidRPr="00456A7D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14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29.17%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37C7CE8E" w14:textId="77777777" w:rsidR="00705788" w:rsidRPr="00456A7D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7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13.46%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7F2E6540" w14:textId="1129195B" w:rsidR="00705788" w:rsidRPr="00456A7D" w:rsidRDefault="009C6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41 (27.2%)</w:t>
            </w:r>
          </w:p>
        </w:tc>
      </w:tr>
      <w:tr w:rsidR="00705788" w:rsidRPr="00D55F7D" w14:paraId="15ECCE3F" w14:textId="31EF52CB" w:rsidTr="002C0D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07600DC9" w14:textId="77777777" w:rsidR="00705788" w:rsidRPr="00253226" w:rsidRDefault="00705788" w:rsidP="002C0D86">
            <w:pPr>
              <w:ind w:left="155"/>
              <w:rPr>
                <w:rFonts w:eastAsia="Times New Roman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CF772D">
              <w:rPr>
                <w:rFonts w:eastAsia="Times New Roman" w:cstheme="minorHAnsi"/>
                <w:color w:val="000000"/>
                <w:sz w:val="22"/>
                <w:szCs w:val="22"/>
              </w:rPr>
              <w:t>Partial integrated behavioral health</w:t>
            </w:r>
          </w:p>
        </w:tc>
        <w:tc>
          <w:tcPr>
            <w:tcW w:w="1980" w:type="dxa"/>
            <w:noWrap/>
            <w:hideMark/>
          </w:tcPr>
          <w:p w14:paraId="0AFD7A31" w14:textId="77777777" w:rsidR="00705788" w:rsidRPr="00456A7D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16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31.37%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394556AF" w14:textId="77777777" w:rsidR="00705788" w:rsidRPr="00456A7D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20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41.67%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341B49D9" w14:textId="77777777" w:rsidR="00705788" w:rsidRPr="00456A7D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15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28.85%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45480A0A" w14:textId="129A6B1F" w:rsidR="00705788" w:rsidRPr="00456A7D" w:rsidRDefault="009C6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51 (33.8%)</w:t>
            </w:r>
          </w:p>
        </w:tc>
      </w:tr>
      <w:tr w:rsidR="00705788" w:rsidRPr="00D55F7D" w14:paraId="298C0BBD" w14:textId="77B608BB" w:rsidTr="002C0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38B0F425" w14:textId="77777777" w:rsidR="00705788" w:rsidRPr="00253226" w:rsidRDefault="00705788" w:rsidP="002C0D86">
            <w:pPr>
              <w:ind w:left="155"/>
              <w:rPr>
                <w:rFonts w:eastAsia="Times New Roman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CF772D">
              <w:rPr>
                <w:rFonts w:eastAsia="Times New Roman" w:cstheme="minorHAnsi"/>
                <w:color w:val="000000"/>
                <w:sz w:val="22"/>
                <w:szCs w:val="22"/>
              </w:rPr>
              <w:t>Available behavioral health</w:t>
            </w:r>
          </w:p>
        </w:tc>
        <w:tc>
          <w:tcPr>
            <w:tcW w:w="1980" w:type="dxa"/>
            <w:noWrap/>
            <w:hideMark/>
          </w:tcPr>
          <w:p w14:paraId="7792FE30" w14:textId="77777777" w:rsidR="00705788" w:rsidRPr="00456A7D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2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3.92%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5D2E73F8" w14:textId="77777777" w:rsidR="00705788" w:rsidRPr="00456A7D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6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12.50%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5A23C6BC" w14:textId="77777777" w:rsidR="00705788" w:rsidRPr="00456A7D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10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19.23%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1D79EBBE" w14:textId="7A15B0BF" w:rsidR="00705788" w:rsidRPr="00456A7D" w:rsidRDefault="009C6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18 (11.9%)</w:t>
            </w:r>
          </w:p>
        </w:tc>
      </w:tr>
      <w:tr w:rsidR="00705788" w:rsidRPr="00D55F7D" w14:paraId="03D500F1" w14:textId="69558A99" w:rsidTr="002C0D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7CAB2BA5" w14:textId="77777777" w:rsidR="00705788" w:rsidRPr="00253226" w:rsidRDefault="00705788" w:rsidP="002C0D86">
            <w:pPr>
              <w:ind w:left="155"/>
              <w:rPr>
                <w:rFonts w:eastAsia="Times New Roman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CF772D">
              <w:rPr>
                <w:rFonts w:eastAsia="Times New Roman" w:cstheme="minorHAnsi"/>
                <w:color w:val="000000"/>
                <w:sz w:val="22"/>
                <w:szCs w:val="22"/>
              </w:rPr>
              <w:t>No integrated behavioral health</w:t>
            </w:r>
          </w:p>
        </w:tc>
        <w:tc>
          <w:tcPr>
            <w:tcW w:w="1980" w:type="dxa"/>
            <w:noWrap/>
            <w:hideMark/>
          </w:tcPr>
          <w:p w14:paraId="4DB65EEA" w14:textId="77777777" w:rsidR="00705788" w:rsidRPr="00456A7D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9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17.65%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68640827" w14:textId="77777777" w:rsidR="00705788" w:rsidRPr="00456A7D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8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16.67%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6099B581" w14:textId="77777777" w:rsidR="00705788" w:rsidRPr="00456A7D" w:rsidRDefault="00705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20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38.46%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11B300BA" w14:textId="61283EBB" w:rsidR="00705788" w:rsidRPr="00456A7D" w:rsidRDefault="009C6788" w:rsidP="002C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37 (24.5%)</w:t>
            </w:r>
          </w:p>
        </w:tc>
      </w:tr>
      <w:tr w:rsidR="00705788" w:rsidRPr="00D55F7D" w14:paraId="75C3EADD" w14:textId="1B2F9DB0" w:rsidTr="002C0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1D91C052" w14:textId="77777777" w:rsidR="00705788" w:rsidRPr="00253226" w:rsidRDefault="00705788" w:rsidP="002C0D86">
            <w:pPr>
              <w:ind w:left="155"/>
              <w:rPr>
                <w:rFonts w:eastAsia="Times New Roman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CF772D">
              <w:rPr>
                <w:rFonts w:eastAsia="Times New Roman" w:cstheme="minorHAns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980" w:type="dxa"/>
            <w:noWrap/>
            <w:hideMark/>
          </w:tcPr>
          <w:p w14:paraId="7B8BC80D" w14:textId="77777777" w:rsidR="00705788" w:rsidRPr="00456A7D" w:rsidRDefault="00705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4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Pr="00456A7D">
              <w:rPr>
                <w:rFonts w:eastAsia="Times New Roman" w:cstheme="minorHAnsi"/>
                <w:color w:val="000000"/>
                <w:sz w:val="22"/>
                <w:szCs w:val="22"/>
              </w:rPr>
              <w:t>7.84%</w:t>
            </w:r>
            <w:r w:rsidRPr="00D55F7D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3C8698C1" w14:textId="0443EAA8" w:rsidR="00705788" w:rsidRPr="00456A7D" w:rsidRDefault="009C6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890" w:type="dxa"/>
            <w:noWrap/>
            <w:hideMark/>
          </w:tcPr>
          <w:p w14:paraId="129EEBAC" w14:textId="02DCEC61" w:rsidR="00705788" w:rsidRPr="00456A7D" w:rsidRDefault="009C6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800" w:type="dxa"/>
          </w:tcPr>
          <w:p w14:paraId="0CC132AC" w14:textId="1C544167" w:rsidR="00705788" w:rsidRPr="00456A7D" w:rsidRDefault="009C6788" w:rsidP="002C0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4 (2.6%)</w:t>
            </w:r>
          </w:p>
        </w:tc>
      </w:tr>
    </w:tbl>
    <w:p w14:paraId="78162821" w14:textId="77777777" w:rsidR="00BF197F" w:rsidRDefault="00BF197F" w:rsidP="002C0D86"/>
    <w:sectPr w:rsidR="00BF197F" w:rsidSect="00D937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AFA"/>
    <w:rsid w:val="002955A3"/>
    <w:rsid w:val="002C0D86"/>
    <w:rsid w:val="002D5855"/>
    <w:rsid w:val="00500DEF"/>
    <w:rsid w:val="0059539E"/>
    <w:rsid w:val="006B0AAC"/>
    <w:rsid w:val="00705788"/>
    <w:rsid w:val="007103D2"/>
    <w:rsid w:val="00726D92"/>
    <w:rsid w:val="009B4C27"/>
    <w:rsid w:val="009C6788"/>
    <w:rsid w:val="00A7739B"/>
    <w:rsid w:val="00B62F30"/>
    <w:rsid w:val="00B90937"/>
    <w:rsid w:val="00BC2AFA"/>
    <w:rsid w:val="00BF197F"/>
    <w:rsid w:val="00C26F70"/>
    <w:rsid w:val="00D12566"/>
    <w:rsid w:val="00D9370E"/>
    <w:rsid w:val="00FD0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E20483"/>
  <w14:defaultImageDpi w14:val="32767"/>
  <w15:chartTrackingRefBased/>
  <w15:docId w15:val="{28CA8DAC-F853-CA4F-89BF-78C9FEB9C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C2A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BC2AF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C2A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2A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2A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2A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2A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2AF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AFA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7057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1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na N. Renn</dc:creator>
  <cp:keywords/>
  <dc:description/>
  <cp:lastModifiedBy>Oleg Zaslavsky</cp:lastModifiedBy>
  <cp:revision>3</cp:revision>
  <dcterms:created xsi:type="dcterms:W3CDTF">2022-02-16T19:41:00Z</dcterms:created>
  <dcterms:modified xsi:type="dcterms:W3CDTF">2022-02-16T19:42:00Z</dcterms:modified>
</cp:coreProperties>
</file>